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714"/>
        <w:gridCol w:w="1706"/>
        <w:gridCol w:w="8"/>
      </w:tblGrid>
      <w:tr w:rsidR="00FF32C0" w:rsidRPr="00FF32C0" w:rsidTr="00FA2130">
        <w:trPr>
          <w:gridAfter w:val="1"/>
          <w:wAfter w:w="8" w:type="dxa"/>
          <w:trHeight w:val="1008"/>
          <w:jc w:val="center"/>
        </w:trPr>
        <w:tc>
          <w:tcPr>
            <w:tcW w:w="5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2C0" w:rsidRPr="00FF32C0" w:rsidRDefault="00FF32C0" w:rsidP="00FF32C0">
            <w:pPr>
              <w:rPr>
                <w:rFonts w:ascii="Arial" w:hAnsi="Arial" w:cs="Arial"/>
                <w:i/>
              </w:rPr>
            </w:pPr>
            <w:r w:rsidRPr="00B1755E">
              <w:rPr>
                <w:rFonts w:ascii="Arial" w:hAnsi="Arial" w:cs="Arial"/>
                <w:b/>
                <w:sz w:val="20"/>
                <w:szCs w:val="20"/>
              </w:rPr>
              <w:t xml:space="preserve">Table 1.  Retrieval of viable </w:t>
            </w:r>
            <w:r w:rsidRPr="00B1755E">
              <w:rPr>
                <w:rFonts w:ascii="Arial" w:hAnsi="Arial" w:cs="Arial"/>
                <w:b/>
                <w:i/>
                <w:sz w:val="20"/>
                <w:szCs w:val="20"/>
              </w:rPr>
              <w:t>L. infantum</w:t>
            </w:r>
            <w:r w:rsidRPr="00B1755E">
              <w:rPr>
                <w:rFonts w:ascii="Arial" w:hAnsi="Arial" w:cs="Arial"/>
                <w:b/>
                <w:sz w:val="20"/>
                <w:szCs w:val="20"/>
              </w:rPr>
              <w:t xml:space="preserve"> from CD271+CD45- cells purified from bone marrow of infected mice</w:t>
            </w:r>
            <w:r w:rsidR="0096433A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FF32C0">
              <w:rPr>
                <w:rFonts w:ascii="Arial" w:hAnsi="Arial" w:cs="Arial"/>
              </w:rPr>
              <w:t>.</w:t>
            </w:r>
          </w:p>
        </w:tc>
      </w:tr>
      <w:tr w:rsidR="00FF32C0" w:rsidRPr="00FF32C0" w:rsidTr="00FA2130">
        <w:trPr>
          <w:gridAfter w:val="1"/>
          <w:wAfter w:w="8" w:type="dxa"/>
          <w:trHeight w:val="288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 w:rsidR="00FF32C0" w:rsidRPr="00B1755E" w:rsidRDefault="00FF32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0" w:type="dxa"/>
            <w:gridSpan w:val="2"/>
            <w:tcBorders>
              <w:left w:val="nil"/>
              <w:right w:val="nil"/>
            </w:tcBorders>
            <w:vAlign w:val="center"/>
          </w:tcPr>
          <w:p w:rsidR="00FF32C0" w:rsidRPr="00FA2130" w:rsidRDefault="00FF32C0" w:rsidP="00BA25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2130">
              <w:rPr>
                <w:rFonts w:ascii="Arial" w:hAnsi="Arial" w:cs="Arial"/>
                <w:sz w:val="16"/>
                <w:szCs w:val="16"/>
              </w:rPr>
              <w:t>Time after infection</w:t>
            </w:r>
            <w:r w:rsidR="00BA25D6" w:rsidRPr="00FA2130">
              <w:rPr>
                <w:rFonts w:ascii="Arial" w:hAnsi="Arial" w:cs="Arial"/>
                <w:sz w:val="16"/>
                <w:szCs w:val="16"/>
              </w:rPr>
              <w:t xml:space="preserve"> (days)</w:t>
            </w:r>
          </w:p>
        </w:tc>
      </w:tr>
      <w:tr w:rsidR="00FF32C0" w:rsidRPr="00FF32C0" w:rsidTr="00FA2130">
        <w:trPr>
          <w:trHeight w:val="288"/>
          <w:jc w:val="center"/>
        </w:trPr>
        <w:tc>
          <w:tcPr>
            <w:tcW w:w="1620" w:type="dxa"/>
            <w:vMerge/>
            <w:tcBorders>
              <w:left w:val="nil"/>
              <w:right w:val="nil"/>
            </w:tcBorders>
          </w:tcPr>
          <w:p w:rsidR="00FF32C0" w:rsidRPr="00B1755E" w:rsidRDefault="00FF32C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vAlign w:val="center"/>
          </w:tcPr>
          <w:p w:rsidR="00FF32C0" w:rsidRPr="00B1755E" w:rsidRDefault="00FF32C0" w:rsidP="00FF32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5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14" w:type="dxa"/>
            <w:gridSpan w:val="2"/>
            <w:tcBorders>
              <w:left w:val="nil"/>
              <w:right w:val="nil"/>
            </w:tcBorders>
            <w:vAlign w:val="center"/>
          </w:tcPr>
          <w:p w:rsidR="00FF32C0" w:rsidRPr="00B1755E" w:rsidRDefault="00FF32C0" w:rsidP="00FF32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5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FF32C0" w:rsidRPr="00FF32C0" w:rsidTr="00FA2130">
        <w:trPr>
          <w:trHeight w:val="288"/>
          <w:jc w:val="center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32C0" w:rsidRPr="00B1755E" w:rsidRDefault="00FF32C0" w:rsidP="00B1755E">
            <w:pPr>
              <w:rPr>
                <w:rFonts w:ascii="Arial" w:hAnsi="Arial" w:cs="Arial"/>
                <w:sz w:val="16"/>
                <w:szCs w:val="16"/>
              </w:rPr>
            </w:pPr>
            <w:r w:rsidRPr="00B1755E">
              <w:rPr>
                <w:rFonts w:ascii="Arial" w:hAnsi="Arial" w:cs="Arial"/>
                <w:sz w:val="16"/>
                <w:szCs w:val="16"/>
              </w:rPr>
              <w:t>Parasite growth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32C0" w:rsidRPr="00B1755E" w:rsidRDefault="00FF32C0" w:rsidP="00FF32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5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7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F32C0" w:rsidRPr="00B1755E" w:rsidRDefault="00FF32C0" w:rsidP="00FF32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1755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96433A" w:rsidRPr="00FF32C0" w:rsidTr="00D33704">
        <w:trPr>
          <w:gridAfter w:val="1"/>
          <w:wAfter w:w="8" w:type="dxa"/>
          <w:trHeight w:val="576"/>
          <w:jc w:val="center"/>
        </w:trPr>
        <w:tc>
          <w:tcPr>
            <w:tcW w:w="504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96433A" w:rsidRPr="00D33704" w:rsidRDefault="0096433A" w:rsidP="0096433A">
            <w:pPr>
              <w:rPr>
                <w:rFonts w:ascii="Arial" w:hAnsi="Arial" w:cs="Arial"/>
                <w:sz w:val="12"/>
                <w:szCs w:val="12"/>
              </w:rPr>
            </w:pPr>
            <w:r w:rsidRPr="00D33704">
              <w:rPr>
                <w:rFonts w:ascii="Arial" w:hAnsi="Arial" w:cs="Arial"/>
                <w:sz w:val="12"/>
                <w:szCs w:val="12"/>
              </w:rPr>
              <w:t xml:space="preserve">(*) Purified </w:t>
            </w:r>
            <w:r w:rsidR="00BA25D6" w:rsidRPr="00D33704">
              <w:rPr>
                <w:rFonts w:ascii="Arial" w:hAnsi="Arial" w:cs="Arial"/>
                <w:sz w:val="12"/>
                <w:szCs w:val="12"/>
              </w:rPr>
              <w:t xml:space="preserve">CD271+CD45- </w:t>
            </w:r>
            <w:r w:rsidRPr="00D33704">
              <w:rPr>
                <w:rFonts w:ascii="Arial" w:hAnsi="Arial" w:cs="Arial"/>
                <w:sz w:val="12"/>
                <w:szCs w:val="12"/>
              </w:rPr>
              <w:t>cells were inoculated in complete HOMEM Leishmania culture medium at 26</w:t>
            </w:r>
            <w:r w:rsidRPr="00D33704">
              <w:rPr>
                <w:rFonts w:ascii="Arial" w:hAnsi="Arial" w:cs="Arial"/>
                <w:sz w:val="12"/>
                <w:szCs w:val="12"/>
                <w:vertAlign w:val="superscript"/>
              </w:rPr>
              <w:t>o</w:t>
            </w:r>
            <w:r w:rsidRPr="00D33704">
              <w:rPr>
                <w:rFonts w:ascii="Arial" w:hAnsi="Arial" w:cs="Arial"/>
                <w:sz w:val="12"/>
                <w:szCs w:val="12"/>
              </w:rPr>
              <w:t>C fo</w:t>
            </w:r>
            <w:r w:rsidR="00BA25D6" w:rsidRPr="00D33704">
              <w:rPr>
                <w:rFonts w:ascii="Arial" w:hAnsi="Arial" w:cs="Arial"/>
                <w:sz w:val="12"/>
                <w:szCs w:val="12"/>
              </w:rPr>
              <w:t>r seven days,</w:t>
            </w:r>
            <w:r w:rsidRPr="00D33704">
              <w:rPr>
                <w:rFonts w:ascii="Arial" w:hAnsi="Arial" w:cs="Arial"/>
                <w:sz w:val="12"/>
                <w:szCs w:val="12"/>
              </w:rPr>
              <w:t xml:space="preserve"> after which time </w:t>
            </w:r>
            <w:r w:rsidR="00BA25D6" w:rsidRPr="00D33704">
              <w:rPr>
                <w:rFonts w:ascii="Arial" w:hAnsi="Arial" w:cs="Arial"/>
                <w:sz w:val="12"/>
                <w:szCs w:val="12"/>
              </w:rPr>
              <w:t xml:space="preserve">motile promastigote </w:t>
            </w:r>
            <w:r w:rsidRPr="00D33704">
              <w:rPr>
                <w:rFonts w:ascii="Arial" w:hAnsi="Arial" w:cs="Arial"/>
                <w:sz w:val="12"/>
                <w:szCs w:val="12"/>
              </w:rPr>
              <w:t>parasite growth (+++) was detected by direct microscopic examination of the cultures.</w:t>
            </w:r>
          </w:p>
        </w:tc>
      </w:tr>
    </w:tbl>
    <w:p w:rsidR="00B10BC5" w:rsidRDefault="00B10BC5">
      <w:bookmarkStart w:id="0" w:name="_GoBack"/>
      <w:bookmarkEnd w:id="0"/>
    </w:p>
    <w:sectPr w:rsidR="00B10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2C0"/>
    <w:rsid w:val="002C4E40"/>
    <w:rsid w:val="007175B7"/>
    <w:rsid w:val="0096433A"/>
    <w:rsid w:val="00B10BC5"/>
    <w:rsid w:val="00B1755E"/>
    <w:rsid w:val="00BA25D6"/>
    <w:rsid w:val="00D26EEB"/>
    <w:rsid w:val="00D33704"/>
    <w:rsid w:val="00E04A89"/>
    <w:rsid w:val="00FA2130"/>
    <w:rsid w:val="00FD52B4"/>
    <w:rsid w:val="00FF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orsyth Institute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os-Neto,  Antonio</dc:creator>
  <cp:lastModifiedBy>Antonio Campos-Neto</cp:lastModifiedBy>
  <cp:revision>2</cp:revision>
  <dcterms:created xsi:type="dcterms:W3CDTF">2016-09-01T17:11:00Z</dcterms:created>
  <dcterms:modified xsi:type="dcterms:W3CDTF">2016-09-01T17:11:00Z</dcterms:modified>
</cp:coreProperties>
</file>